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1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1134"/>
        <w:gridCol w:w="1134"/>
        <w:gridCol w:w="992"/>
        <w:gridCol w:w="1134"/>
        <w:gridCol w:w="993"/>
        <w:gridCol w:w="1275"/>
        <w:gridCol w:w="1276"/>
        <w:gridCol w:w="1276"/>
        <w:gridCol w:w="1134"/>
        <w:gridCol w:w="1134"/>
        <w:gridCol w:w="992"/>
      </w:tblGrid>
      <w:tr>
        <w:trPr>
          <w:trHeight w:val="420" w:hRule="atLeast"/>
        </w:trPr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Group</w:t>
              <w:br/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BW</w:t>
              <w:br/>
              <w:t>(g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*†‡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Soleus </w:t>
              <w:br/>
              <w:t>(mg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†‡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oleus/BW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mg/g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*†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EDL </w:t>
              <w:br/>
              <w:t>(mg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*‡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EDL/BW (mg/g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*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Quadriceps </w:t>
              <w:br/>
              <w:t>(mg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*‡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Quad./BW 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mg/g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*†‡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Hindlimb</w:t>
              <w:br/>
              <w:t>(mg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*‡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HL/BW 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mg/g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*†‡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Testicles </w:t>
              <w:br/>
              <w:t>(mg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*†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Test./BW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mg/g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*†</w:t>
            </w:r>
          </w:p>
        </w:tc>
      </w:tr>
      <w:tr>
        <w:trPr>
          <w:trHeight w:val="432" w:hRule="atLeast"/>
        </w:trPr>
        <w:tc>
          <w:tcPr>
            <w:tcW w:w="1843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Y-CON 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(N = 40; 2-mo-old)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 (20)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7.3 ± 0.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2 ± 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3 ± 0.0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.1 ± 1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5 ± 0.06</w:t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5.8 ± 17.4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6 ± 0.6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8.3 ± 24.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.3 ± 0.7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5.5 ± 7.4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.2 ± 0.3</w:t>
            </w:r>
          </w:p>
        </w:tc>
      </w:tr>
      <w:tr>
        <w:trPr>
          <w:trHeight w:val="432" w:hRule="atLeast"/>
        </w:trPr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 (20)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3 ± 0.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2 ± 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4 ± 0.05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9 ± 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2 ± 0.04</w:t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1.6 ± 8.2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2 ± 0.5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0.1 ± 19.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.0 ± 0.7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A</w:t>
            </w:r>
          </w:p>
        </w:tc>
      </w:tr>
      <w:tr>
        <w:trPr>
          <w:trHeight w:val="432" w:hRule="atLeast"/>
        </w:trPr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O-SED 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(N = 32; 26-mo-old)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 (18)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.2 ± 1.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4 ± 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1 ± 0.0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6 ± 1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1 ± 0.04</w:t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8.3 ± 9.3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4 ± 0.5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3.5 ± 13.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.2 ± 1.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7.0 ± 4.3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7 ± 0.3</w:t>
            </w:r>
          </w:p>
        </w:tc>
      </w:tr>
      <w:tr>
        <w:trPr>
          <w:trHeight w:val="432" w:hRule="atLeast"/>
        </w:trPr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 (14)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.6 ± 1.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3 ± 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1 ± 0.06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3 ± 1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7 ± 0.07</w:t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1.0 ± 12.4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0 ± 0.5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9.4 ± 20.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2 ± 1.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A</w:t>
            </w:r>
          </w:p>
        </w:tc>
      </w:tr>
      <w:tr>
        <w:trPr>
          <w:trHeight w:val="432" w:hRule="atLeast"/>
        </w:trPr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O-AET 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(N = 38; 26-mo-old)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 (18)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.5 ± 0.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8 ± 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4 ± 0.06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.9 ± 2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2 ± 0.08</w:t>
            </w:r>
          </w:p>
        </w:tc>
        <w:tc>
          <w:tcPr>
            <w:tcW w:w="12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4.1 ± 13.7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.2 ± 0.4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8.0 ± 22.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.1 ± 1.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4.0 ± 7.2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8 ± 0.3</w:t>
            </w:r>
          </w:p>
        </w:tc>
      </w:tr>
      <w:tr>
        <w:trPr>
          <w:trHeight w:val="432" w:hRule="atLeast"/>
        </w:trPr>
        <w:tc>
          <w:tcPr>
            <w:tcW w:w="1843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 (20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8 ± 0.7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2 ± 0.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0 ± 0.0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0 ± 1.7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9 ± 0.08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5.2 ± 14.8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9 ± 0.5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7.0 ± 22.9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6 ± 0.7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A</w:t>
            </w:r>
          </w:p>
        </w:tc>
      </w:tr>
      <w:tr>
        <w:trPr>
          <w:trHeight w:val="432" w:hRule="atLeast"/>
        </w:trPr>
        <w:tc>
          <w:tcPr>
            <w:tcW w:w="14317" w:type="dxa"/>
            <w:gridSpan w:val="12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24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  <w:bookmarkStart w:id="0" w:name="_GoBack"/>
            <w:bookmarkStart w:id="1" w:name="_GoBack"/>
            <w:bookmarkEnd w:id="1"/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4:46:00Z</dcterms:created>
  <dc:creator>Ethan Lin</dc:creator>
  <dc:description/>
  <cp:keywords/>
  <dc:language>en-US</dc:language>
  <cp:lastModifiedBy>Mats</cp:lastModifiedBy>
  <cp:lastPrinted>2017-12-12T10:42:00Z</cp:lastPrinted>
  <dcterms:modified xsi:type="dcterms:W3CDTF">2018-06-03T03:50:00Z</dcterms:modified>
  <cp:revision>16</cp:revision>
  <dc:subject/>
  <dc:title/>
</cp:coreProperties>
</file>